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334" w:rsidRPr="008E2ED9" w:rsidRDefault="000D5908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hAnsi="Times New Roman" w:cs="Times New Roman"/>
          <w:b/>
          <w:bCs/>
        </w:rPr>
      </w:pPr>
      <w:r>
        <w:rPr>
          <w:rFonts w:hAnsi="Times New Roman" w:cs="Times New Roman"/>
          <w:b/>
          <w:bCs/>
        </w:rPr>
        <w:t>S2</w:t>
      </w:r>
      <w:r w:rsidR="00AE252F">
        <w:rPr>
          <w:rFonts w:hAnsi="Times New Roman" w:cs="Times New Roman"/>
          <w:b/>
          <w:bCs/>
        </w:rPr>
        <w:t xml:space="preserve"> Table</w:t>
      </w:r>
      <w:bookmarkStart w:id="0" w:name="_GoBack"/>
      <w:bookmarkEnd w:id="0"/>
      <w:r w:rsidR="00F57334" w:rsidRPr="008E2ED9">
        <w:rPr>
          <w:rFonts w:hAnsi="Times New Roman" w:cs="Times New Roman"/>
          <w:b/>
          <w:bCs/>
        </w:rPr>
        <w:t>: Sensitivity, specificity, positive and negative predictive values of imaging characteristics for predicting CJD, vCJD and sCJD.</w:t>
      </w:r>
    </w:p>
    <w:tbl>
      <w:tblPr>
        <w:tblpPr w:leftFromText="180" w:rightFromText="180" w:vertAnchor="page" w:horzAnchor="margin" w:tblpY="2179"/>
        <w:tblW w:w="10145" w:type="dxa"/>
        <w:tblLayout w:type="fixed"/>
        <w:tblLook w:val="00A0" w:firstRow="1" w:lastRow="0" w:firstColumn="1" w:lastColumn="0" w:noHBand="0" w:noVBand="0"/>
      </w:tblPr>
      <w:tblGrid>
        <w:gridCol w:w="2835"/>
        <w:gridCol w:w="1827"/>
        <w:gridCol w:w="1828"/>
        <w:gridCol w:w="1827"/>
        <w:gridCol w:w="1828"/>
      </w:tblGrid>
      <w:tr w:rsidR="00F57334" w:rsidRPr="008E2ED9" w:rsidTr="005B21F3">
        <w:trPr>
          <w:trHeight w:val="28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edicting CJD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334" w:rsidRPr="00497F0D" w:rsidRDefault="00F57334" w:rsidP="005B21F3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ensitivity %</w:t>
            </w:r>
          </w:p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8E2ED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334" w:rsidRPr="00497F0D" w:rsidRDefault="00F57334" w:rsidP="005B21F3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pecificity %</w:t>
            </w:r>
          </w:p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8E2ED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334" w:rsidRPr="00497F0D" w:rsidRDefault="00F57334" w:rsidP="005B21F3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ositive predictive value</w:t>
            </w:r>
          </w:p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8E2ED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334" w:rsidRPr="00497F0D" w:rsidRDefault="00F57334" w:rsidP="005B21F3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Negative predictive value</w:t>
            </w:r>
          </w:p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8E2ED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ain atrophy 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(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– 1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 (5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 – 7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 (1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 – 4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 (2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4 – 4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White matter hyperintensities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 (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– 2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4 (4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 – 6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 (1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 – 4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 (2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4 – 3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udate nucleus signal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Bright on T2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 (4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 – 6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 (7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3 – 9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 (7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– 9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(4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– 6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Bright or possibly bright on T2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(6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– 7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 (6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 – 8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(7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 – 8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3 (5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 – 7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n PD 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9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 (8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– 9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1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 (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1 – 1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5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 (5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– 6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4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 (2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1 – 6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r possibly bright on PD 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9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1 (8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 – 9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 (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 – 1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5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 (5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 – 6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4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 (1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 – 7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entiform nucleus signal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Bright on T2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 (4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– 6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 (7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– 9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 (7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3 – 9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 (4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 – 6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Bright or possibly bright on T2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 (7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 – 8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 (5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 – 7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 (6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 – 8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 (5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6 – 8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n PD 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8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 (8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– 9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1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(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 – 2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6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 (5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 – 6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5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 (2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– 7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r possibly bright on PD 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9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(8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 – 9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(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– 1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5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(5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– 6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5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(2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1 – 8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ulvinar signal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Bright on T2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 (2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 – 4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 (8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 – 9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4 (7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 – 9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 (4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7 – 5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Bright or possibly bright on T2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 (3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 – 5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0 (8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 – 9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8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 (7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 – 9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9 (4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2 – 6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n PD 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7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 (6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 – 8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3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 (2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 – 5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6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 (5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– 7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5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(3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 – 6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r possibly bright on PD 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8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6 (7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– 9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3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(2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8 – 4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6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(5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– 7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5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(4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 – 7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ulvinar sign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Present on T2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1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 (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 – 1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9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 (8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 – 9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8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 (5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– 9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4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 (3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– 5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>Present or same signal as putamen on T2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4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(3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 – 5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7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 (6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– 8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7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 (6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 – 6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5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 (4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 – 6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sent on PD 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6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6 (5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– 7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4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 (3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 – 5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827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63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8 (5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8 – 7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828" w:type="dxa"/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4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 (3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 – 6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</w:tr>
      <w:tr w:rsidR="00F57334" w:rsidRPr="008E2ED9" w:rsidTr="005B21F3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2ED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sent or same signal as putamen on PD 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7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1 (68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– 84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40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2 (29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6 – 5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6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 (56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5 – 72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F57334" w:rsidRPr="008E2ED9" w:rsidRDefault="00F57334" w:rsidP="005B21F3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2ED9">
              <w:rPr>
                <w:rFonts w:ascii="Times New Roman" w:hAnsi="Times New Roman"/>
                <w:sz w:val="16"/>
                <w:szCs w:val="16"/>
              </w:rPr>
              <w:t>55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0 (41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6 – 67</w:t>
            </w:r>
            <w:r w:rsidR="00A16D23">
              <w:rPr>
                <w:rFonts w:ascii="Times New Roman" w:hAnsi="Times New Roman"/>
                <w:sz w:val="16"/>
                <w:szCs w:val="16"/>
              </w:rPr>
              <w:t>.</w:t>
            </w:r>
            <w:r w:rsidRPr="008E2ED9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</w:tr>
    </w:tbl>
    <w:p w:rsidR="00F57334" w:rsidRDefault="00F57334" w:rsidP="00F57334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Arial" w:hAnsi="Arial" w:cs="Arial"/>
          <w:b/>
          <w:bCs/>
        </w:rPr>
      </w:pPr>
    </w:p>
    <w:p w:rsidR="00F57334" w:rsidRPr="008E2ED9" w:rsidRDefault="00F57334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hAnsi="Times New Roman" w:cs="Times New Roman"/>
        </w:rPr>
      </w:pPr>
    </w:p>
    <w:p w:rsidR="004121BF" w:rsidRPr="00F57334" w:rsidRDefault="004121BF" w:rsidP="004121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Arial" w:hAnsi="Arial" w:cs="Arial"/>
          <w:b/>
          <w:bCs/>
          <w:sz w:val="24"/>
          <w:szCs w:val="24"/>
          <w:lang w:eastAsia="en-GB"/>
        </w:rPr>
      </w:pPr>
      <w:proofErr w:type="gramStart"/>
      <w:r w:rsidRPr="00497F0D">
        <w:rPr>
          <w:rFonts w:hAnsi="Times New Roman" w:cs="Times New Roman"/>
        </w:rPr>
        <w:t>sCJD</w:t>
      </w:r>
      <w:proofErr w:type="gramEnd"/>
      <w:r w:rsidRPr="00497F0D">
        <w:rPr>
          <w:rFonts w:hAnsi="Times New Roman" w:cs="Times New Roman"/>
        </w:rPr>
        <w:t xml:space="preserve"> = sporadic C</w:t>
      </w:r>
      <w:r>
        <w:rPr>
          <w:rFonts w:hAnsi="Times New Roman" w:cs="Times New Roman"/>
        </w:rPr>
        <w:t>reutzfeldt-Jakob disease, CI = c</w:t>
      </w:r>
      <w:r w:rsidRPr="00497F0D">
        <w:rPr>
          <w:rFonts w:hAnsi="Times New Roman" w:cs="Times New Roman"/>
        </w:rPr>
        <w:t>onfidence interval, PD = proton density, - values cannot be calculated</w:t>
      </w:r>
    </w:p>
    <w:p w:rsidR="00F57334" w:rsidRDefault="00F57334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Arial" w:hAnsi="Arial" w:cs="Arial"/>
        </w:rPr>
      </w:pPr>
    </w:p>
    <w:tbl>
      <w:tblPr>
        <w:tblpPr w:leftFromText="180" w:rightFromText="180" w:vertAnchor="page" w:horzAnchor="margin" w:tblpY="802"/>
        <w:tblW w:w="10065" w:type="dxa"/>
        <w:tblLayout w:type="fixed"/>
        <w:tblLook w:val="00A0" w:firstRow="1" w:lastRow="0" w:firstColumn="1" w:lastColumn="0" w:noHBand="0" w:noVBand="0"/>
      </w:tblPr>
      <w:tblGrid>
        <w:gridCol w:w="2835"/>
        <w:gridCol w:w="1701"/>
        <w:gridCol w:w="1843"/>
        <w:gridCol w:w="1843"/>
        <w:gridCol w:w="1843"/>
      </w:tblGrid>
      <w:tr w:rsidR="00667382" w:rsidRPr="00497F0D" w:rsidTr="00667382">
        <w:trPr>
          <w:trHeight w:val="28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lastRenderedPageBreak/>
              <w:t>Predicting vCJ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nsitivity %</w:t>
            </w:r>
          </w:p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Specificity %</w:t>
            </w:r>
          </w:p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Positive predictive value</w:t>
            </w:r>
          </w:p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Negative predictive value</w:t>
            </w:r>
          </w:p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ain atrophy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1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7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– 9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2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5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– 7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White matter hyperintensities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1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6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8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2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(5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7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udate nucleus signal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n T2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3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– 6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3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– 5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(1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4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(5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– 8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r possibly bright on T2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5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8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1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3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(2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4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(5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8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n PD 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(8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9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1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2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4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(4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9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r possibly bright on PD 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00 (8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100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1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(2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4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00 (4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100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entiform nucleus signal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u w:color="000000"/>
                <w:lang w:val="en-US" w:eastAsia="en-US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n T2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(4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7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3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– 5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(2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4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5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8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r possibly bright on T2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(7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9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1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3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2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4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6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9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n PD 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(6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9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1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(1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3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(2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8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r possibly bright on PD 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(8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9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– 1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(2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4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2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9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ulvinar signal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n T2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(2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6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6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– 8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(2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6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6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8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r possibly bright on T2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(4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7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5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7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2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5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6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8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n PD 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(7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9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1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3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2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4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7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9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r possibly bright on PD 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(8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9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1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2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2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4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6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9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ulvinar sign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US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Present on T2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7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– 36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90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– 99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34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– 96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3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– 82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Present or same signal as putamen on T2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43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– 78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5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7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9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– 60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68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– 89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sent on PD </w:t>
            </w:r>
          </w:p>
        </w:tc>
        <w:tc>
          <w:tcPr>
            <w:tcW w:w="1701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(4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8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1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4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(1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– 4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3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4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8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667382" w:rsidRPr="00497F0D" w:rsidTr="00667382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sent or same signal as putamen on P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(7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9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1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3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(2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– 4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6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9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</w:tbl>
    <w:p w:rsidR="004121BF" w:rsidRPr="00F57334" w:rsidRDefault="004121BF" w:rsidP="004121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Arial" w:hAnsi="Arial" w:cs="Arial"/>
          <w:b/>
          <w:bCs/>
          <w:sz w:val="24"/>
          <w:szCs w:val="24"/>
          <w:lang w:eastAsia="en-GB"/>
        </w:rPr>
      </w:pPr>
      <w:proofErr w:type="gramStart"/>
      <w:r>
        <w:rPr>
          <w:rFonts w:hAnsi="Times New Roman" w:cs="Times New Roman"/>
        </w:rPr>
        <w:t>v</w:t>
      </w:r>
      <w:r w:rsidRPr="00497F0D">
        <w:rPr>
          <w:rFonts w:hAnsi="Times New Roman" w:cs="Times New Roman"/>
        </w:rPr>
        <w:t>CJD</w:t>
      </w:r>
      <w:proofErr w:type="gramEnd"/>
      <w:r w:rsidRPr="00497F0D">
        <w:rPr>
          <w:rFonts w:hAnsi="Times New Roman" w:cs="Times New Roman"/>
        </w:rPr>
        <w:t xml:space="preserve"> = </w:t>
      </w:r>
      <w:r>
        <w:rPr>
          <w:rFonts w:hAnsi="Times New Roman" w:cs="Times New Roman"/>
        </w:rPr>
        <w:t>variant</w:t>
      </w:r>
      <w:r w:rsidRPr="00497F0D">
        <w:rPr>
          <w:rFonts w:hAnsi="Times New Roman" w:cs="Times New Roman"/>
        </w:rPr>
        <w:t xml:space="preserve"> C</w:t>
      </w:r>
      <w:r>
        <w:rPr>
          <w:rFonts w:hAnsi="Times New Roman" w:cs="Times New Roman"/>
        </w:rPr>
        <w:t>reutzfeldt-Jakob disease, CI = c</w:t>
      </w:r>
      <w:r w:rsidRPr="00497F0D">
        <w:rPr>
          <w:rFonts w:hAnsi="Times New Roman" w:cs="Times New Roman"/>
        </w:rPr>
        <w:t>onfidence interval, PD = proton density, - values cannot be calculated</w:t>
      </w:r>
    </w:p>
    <w:p w:rsidR="00F57334" w:rsidRPr="006B6C84" w:rsidRDefault="00F57334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Arial" w:hAnsi="Arial" w:cs="Arial"/>
        </w:rPr>
      </w:pPr>
      <w:r w:rsidRPr="003312B6">
        <w:rPr>
          <w:rFonts w:ascii="Arial" w:hAnsi="Arial" w:cs="Arial"/>
        </w:rPr>
        <w:br w:type="page"/>
      </w:r>
    </w:p>
    <w:tbl>
      <w:tblPr>
        <w:tblpPr w:leftFromText="180" w:rightFromText="180" w:vertAnchor="page" w:horzAnchor="margin" w:tblpY="816"/>
        <w:tblW w:w="9568" w:type="dxa"/>
        <w:tblLayout w:type="fixed"/>
        <w:tblLook w:val="00A0" w:firstRow="1" w:lastRow="0" w:firstColumn="1" w:lastColumn="0" w:noHBand="0" w:noVBand="0"/>
      </w:tblPr>
      <w:tblGrid>
        <w:gridCol w:w="2694"/>
        <w:gridCol w:w="1718"/>
        <w:gridCol w:w="1719"/>
        <w:gridCol w:w="1718"/>
        <w:gridCol w:w="1719"/>
      </w:tblGrid>
      <w:tr w:rsidR="00667382" w:rsidRPr="00497F0D" w:rsidTr="00667382">
        <w:trPr>
          <w:trHeight w:val="41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lastRenderedPageBreak/>
              <w:t>Predicting sCJD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Sensitivity %</w:t>
            </w:r>
          </w:p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Specificity %</w:t>
            </w:r>
          </w:p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Positive predictive value</w:t>
            </w:r>
          </w:p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Negative predictive value</w:t>
            </w:r>
          </w:p>
          <w:p w:rsidR="00667382" w:rsidRPr="00497F0D" w:rsidRDefault="00667382" w:rsidP="0066738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667382" w:rsidRPr="00497F0D" w:rsidTr="00667382">
        <w:trPr>
          <w:trHeight w:val="274"/>
        </w:trPr>
        <w:tc>
          <w:tcPr>
            <w:tcW w:w="2694" w:type="dxa"/>
            <w:tcBorders>
              <w:top w:val="single" w:sz="4" w:space="0" w:color="auto"/>
            </w:tcBorders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ain atrophy 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2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00 (8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100)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67382" w:rsidRPr="00497F0D" w:rsidTr="00667382">
        <w:trPr>
          <w:trHeight w:val="288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White matter hyperintensities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1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3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00 (8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100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67382" w:rsidRPr="00497F0D" w:rsidTr="00667382">
        <w:trPr>
          <w:trHeight w:val="278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udate nucleus signal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382" w:rsidRPr="00497F0D" w:rsidTr="00667382">
        <w:trPr>
          <w:trHeight w:val="282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n T2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4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6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3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– 6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(5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8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(1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4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667382" w:rsidRPr="00497F0D" w:rsidTr="00667382">
        <w:trPr>
          <w:trHeight w:val="299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r possibly bright on T2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6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8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1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– 4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(5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7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(1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4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667382" w:rsidRPr="00497F0D" w:rsidTr="00667382">
        <w:trPr>
          <w:trHeight w:val="276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n PD 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8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9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1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5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7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– 5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667382" w:rsidRPr="00497F0D" w:rsidTr="00667382">
        <w:trPr>
          <w:trHeight w:val="279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r possibly bright on PD 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8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9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1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(5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7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5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667382" w:rsidRPr="00497F0D" w:rsidTr="00667382">
        <w:trPr>
          <w:trHeight w:val="297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entiform nucleus signal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center" w:pos="672"/>
                <w:tab w:val="left" w:pos="709"/>
                <w:tab w:val="left" w:pos="1244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382" w:rsidRPr="00497F0D" w:rsidTr="00667382">
        <w:trPr>
          <w:trHeight w:val="273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n T2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4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6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center" w:pos="672"/>
                <w:tab w:val="left" w:pos="709"/>
                <w:tab w:val="left" w:pos="1244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(2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5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5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– 7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1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4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667382" w:rsidRPr="00497F0D" w:rsidTr="00667382">
        <w:trPr>
          <w:trHeight w:val="277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r possibly bright on T2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6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8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2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5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7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3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667382" w:rsidRPr="00497F0D" w:rsidTr="00667382">
        <w:trPr>
          <w:trHeight w:val="295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n PD 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8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9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– 3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(6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8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(1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7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667382" w:rsidRPr="00497F0D" w:rsidTr="00667382">
        <w:trPr>
          <w:trHeight w:val="272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r possibly bright on PD 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8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– 9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1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(5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7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– 7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667382" w:rsidRPr="00497F0D" w:rsidTr="00667382">
        <w:trPr>
          <w:trHeight w:val="289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ulvinar signal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382" w:rsidRPr="00497F0D" w:rsidTr="00667382">
        <w:trPr>
          <w:trHeight w:val="294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n T2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1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3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(3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7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(3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– 7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1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3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667382" w:rsidRPr="00497F0D" w:rsidTr="00667382">
        <w:trPr>
          <w:trHeight w:val="269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Bright or possibly bright on T2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2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4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(2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5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4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7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1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3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667382" w:rsidRPr="00497F0D" w:rsidTr="00667382">
        <w:trPr>
          <w:trHeight w:val="288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n PD 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6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– 8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2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5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7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2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667382" w:rsidRPr="00497F0D" w:rsidTr="00667382">
        <w:trPr>
          <w:trHeight w:val="291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ght or possibly bright on PD 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7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8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1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5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– 7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 – 3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667382" w:rsidRPr="00497F0D" w:rsidTr="00667382">
        <w:trPr>
          <w:trHeight w:val="268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ulvinar sign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67382" w:rsidRPr="00497F0D" w:rsidTr="00667382">
        <w:trPr>
          <w:trHeight w:val="299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Present on T2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0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– 9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3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– 92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3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– 65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7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– 36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667382" w:rsidRPr="00497F0D" w:rsidTr="00667382">
        <w:trPr>
          <w:trHeight w:val="397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>Present or same signal as putamen on T2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2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– 45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(2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 – 56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0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– 70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– 31</w:t>
            </w:r>
            <w:r w:rsidR="00A16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667382" w:rsidRPr="00497F0D" w:rsidTr="00667382">
        <w:trPr>
          <w:trHeight w:val="154"/>
        </w:trPr>
        <w:tc>
          <w:tcPr>
            <w:tcW w:w="2694" w:type="dxa"/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sent on PD 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 (5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8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(1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– 5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8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 (60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 - 8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9" w:type="dxa"/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18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5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667382" w:rsidRPr="00497F0D" w:rsidTr="00667382">
        <w:trPr>
          <w:trHeight w:val="397"/>
        </w:trPr>
        <w:tc>
          <w:tcPr>
            <w:tcW w:w="2694" w:type="dxa"/>
            <w:tcBorders>
              <w:bottom w:val="single" w:sz="4" w:space="0" w:color="auto"/>
            </w:tcBorders>
          </w:tcPr>
          <w:p w:rsidR="00667382" w:rsidRPr="00497F0D" w:rsidRDefault="00667382" w:rsidP="00667382">
            <w:pPr>
              <w:pStyle w:val="NoSpacing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97F0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sent or same signal as putamen on PD 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(61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 – 8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– 2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 (54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3 – 75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667382" w:rsidRPr="00497F0D" w:rsidRDefault="00667382" w:rsidP="0066738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0 (2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8 – 33</w:t>
            </w:r>
            <w:r w:rsidR="00A16D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97F0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</w:tbl>
    <w:p w:rsidR="00F57334" w:rsidRDefault="00F57334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F57334" w:rsidRDefault="00F57334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F57334" w:rsidRDefault="00F57334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667382" w:rsidRDefault="00667382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:rsidR="00BB7E2A" w:rsidRPr="00F57334" w:rsidRDefault="00667382" w:rsidP="0045548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Arial" w:hAnsi="Arial" w:cs="Arial"/>
          <w:b/>
          <w:bCs/>
          <w:sz w:val="24"/>
          <w:szCs w:val="24"/>
          <w:lang w:eastAsia="en-GB"/>
        </w:rPr>
      </w:pPr>
      <w:proofErr w:type="gramStart"/>
      <w:r w:rsidRPr="00497F0D">
        <w:rPr>
          <w:rFonts w:hAnsi="Times New Roman" w:cs="Times New Roman"/>
        </w:rPr>
        <w:t>sCJD</w:t>
      </w:r>
      <w:proofErr w:type="gramEnd"/>
      <w:r w:rsidRPr="00497F0D">
        <w:rPr>
          <w:rFonts w:hAnsi="Times New Roman" w:cs="Times New Roman"/>
        </w:rPr>
        <w:t xml:space="preserve"> = sporadic C</w:t>
      </w:r>
      <w:r>
        <w:rPr>
          <w:rFonts w:hAnsi="Times New Roman" w:cs="Times New Roman"/>
        </w:rPr>
        <w:t>reutzfeldt-Jakob disease, CI = c</w:t>
      </w:r>
      <w:r w:rsidRPr="00497F0D">
        <w:rPr>
          <w:rFonts w:hAnsi="Times New Roman" w:cs="Times New Roman"/>
        </w:rPr>
        <w:t>onfidence interval, PD = proton density, - values cannot be calculated</w:t>
      </w:r>
    </w:p>
    <w:sectPr w:rsidR="00BB7E2A" w:rsidRPr="00F57334" w:rsidSect="004554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210290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FB4C1D"/>
    <w:multiLevelType w:val="hybridMultilevel"/>
    <w:tmpl w:val="880CB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334"/>
    <w:rsid w:val="000D5908"/>
    <w:rsid w:val="001C5B44"/>
    <w:rsid w:val="004121BF"/>
    <w:rsid w:val="00455480"/>
    <w:rsid w:val="005B21F3"/>
    <w:rsid w:val="00667382"/>
    <w:rsid w:val="009F3E4F"/>
    <w:rsid w:val="00A16D23"/>
    <w:rsid w:val="00AE252F"/>
    <w:rsid w:val="00BB7E2A"/>
    <w:rsid w:val="00C55E1B"/>
    <w:rsid w:val="00F5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0DC8F-A9A0-4736-931B-59E94BBD7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Heading2">
    <w:name w:val="heading 2"/>
    <w:basedOn w:val="Normal"/>
    <w:next w:val="BodyA"/>
    <w:link w:val="Heading2Char"/>
    <w:uiPriority w:val="99"/>
    <w:qFormat/>
    <w:rsid w:val="00F57334"/>
    <w:pPr>
      <w:keepNext/>
      <w:outlineLvl w:val="1"/>
    </w:pPr>
    <w:rPr>
      <w:rFonts w:ascii="Helvetica"/>
      <w:b/>
      <w:bCs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57334"/>
    <w:pPr>
      <w:keepNext/>
      <w:keepLines/>
      <w:spacing w:before="40"/>
      <w:outlineLvl w:val="3"/>
    </w:pPr>
    <w:rPr>
      <w:rFonts w:ascii="Cambria" w:eastAsia="MS Gothic" w:hAnsi="Cambria" w:cs="Times New Roman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57334"/>
    <w:rPr>
      <w:rFonts w:ascii="Helvetica" w:eastAsia="Arial Unicode MS" w:hAnsi="Arial Unicode MS" w:cs="Arial Unicode MS"/>
      <w:b/>
      <w:bCs/>
      <w:color w:val="000000"/>
      <w:sz w:val="24"/>
      <w:szCs w:val="24"/>
      <w:u w:color="000000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F57334"/>
    <w:rPr>
      <w:rFonts w:ascii="Cambria" w:eastAsia="MS Gothic" w:hAnsi="Cambria" w:cs="Times New Roman"/>
      <w:i/>
      <w:iCs/>
      <w:color w:val="365F91"/>
      <w:sz w:val="20"/>
      <w:szCs w:val="20"/>
      <w:u w:color="000000"/>
      <w:lang w:val="en-US"/>
    </w:rPr>
  </w:style>
  <w:style w:type="character" w:styleId="Hyperlink">
    <w:name w:val="Hyperlink"/>
    <w:basedOn w:val="DefaultParagraphFont"/>
    <w:uiPriority w:val="99"/>
    <w:rsid w:val="00F57334"/>
    <w:rPr>
      <w:rFonts w:cs="Times New Roman"/>
      <w:u w:val="single"/>
    </w:rPr>
  </w:style>
  <w:style w:type="paragraph" w:customStyle="1" w:styleId="HeaderFooter">
    <w:name w:val="Header &amp; Footer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lang w:eastAsia="en-GB"/>
    </w:rPr>
  </w:style>
  <w:style w:type="paragraph" w:customStyle="1" w:styleId="BodyA">
    <w:name w:val="Body A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lang w:val="en-US" w:eastAsia="en-GB"/>
    </w:rPr>
  </w:style>
  <w:style w:type="character" w:customStyle="1" w:styleId="None">
    <w:name w:val="None"/>
    <w:uiPriority w:val="99"/>
    <w:rsid w:val="00F57334"/>
  </w:style>
  <w:style w:type="character" w:customStyle="1" w:styleId="Hyperlink0">
    <w:name w:val="Hyperlink.0"/>
    <w:uiPriority w:val="99"/>
    <w:rsid w:val="00F57334"/>
    <w:rPr>
      <w:rFonts w:ascii="Arial" w:hAnsi="Arial"/>
      <w:color w:val="000099"/>
      <w:u w:val="single" w:color="000099"/>
    </w:rPr>
  </w:style>
  <w:style w:type="paragraph" w:customStyle="1" w:styleId="TableStyle2">
    <w:name w:val="Table Style 2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Helvetica" w:eastAsia="Arial Unicode MS" w:hAnsi="Helvetica" w:cs="Helvetica"/>
      <w:color w:val="000000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F57334"/>
    <w:rPr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F57334"/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 w:eastAsia="en-GB"/>
    </w:rPr>
  </w:style>
  <w:style w:type="character" w:customStyle="1" w:styleId="Hyperlink1">
    <w:name w:val="Hyperlink.1"/>
    <w:uiPriority w:val="99"/>
    <w:rsid w:val="00F57334"/>
    <w:rPr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57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334"/>
    <w:rPr>
      <w:rFonts w:ascii="Tahoma" w:eastAsia="Arial Unicode MS" w:hAnsi="Tahoma" w:cs="Tahoma"/>
      <w:color w:val="000000"/>
      <w:sz w:val="16"/>
      <w:szCs w:val="16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F5733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573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57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334"/>
    <w:rPr>
      <w:rFonts w:ascii="Times New Roman" w:eastAsia="Arial Unicode MS" w:hAnsi="Arial Unicode MS" w:cs="Arial Unicode MS"/>
      <w:b/>
      <w:bCs/>
      <w:color w:val="000000"/>
      <w:sz w:val="20"/>
      <w:szCs w:val="20"/>
      <w:u w:color="000000"/>
      <w:lang w:val="en-US"/>
    </w:rPr>
  </w:style>
  <w:style w:type="paragraph" w:styleId="NormalWeb">
    <w:name w:val="Normal (Web)"/>
    <w:basedOn w:val="Normal"/>
    <w:uiPriority w:val="99"/>
    <w:rsid w:val="00F573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00" w:beforeAutospacing="1" w:after="100" w:afterAutospacing="1"/>
    </w:pPr>
    <w:rPr>
      <w:rFonts w:ascii="Times" w:eastAsia="MS Mincho" w:hAnsi="Times" w:cs="Times New Roman"/>
      <w:color w:val="auto"/>
      <w:lang w:val="en-GB"/>
    </w:rPr>
  </w:style>
  <w:style w:type="character" w:styleId="Emphasis">
    <w:name w:val="Emphasis"/>
    <w:basedOn w:val="DefaultParagraphFont"/>
    <w:uiPriority w:val="99"/>
    <w:qFormat/>
    <w:rsid w:val="00F57334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F57334"/>
    <w:pPr>
      <w:ind w:left="720"/>
      <w:contextualSpacing/>
    </w:pPr>
  </w:style>
  <w:style w:type="paragraph" w:styleId="Revision">
    <w:name w:val="Revision"/>
    <w:hidden/>
    <w:uiPriority w:val="99"/>
    <w:semiHidden/>
    <w:rsid w:val="00F57334"/>
    <w:pP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Header">
    <w:name w:val="header"/>
    <w:basedOn w:val="Normal"/>
    <w:link w:val="HeaderChar"/>
    <w:uiPriority w:val="99"/>
    <w:rsid w:val="00F573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Footer">
    <w:name w:val="footer"/>
    <w:basedOn w:val="Normal"/>
    <w:link w:val="FooterChar"/>
    <w:uiPriority w:val="99"/>
    <w:rsid w:val="00F573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Heading21">
    <w:name w:val="Heading 21"/>
    <w:next w:val="Body"/>
    <w:uiPriority w:val="99"/>
    <w:rsid w:val="00F57334"/>
    <w:pPr>
      <w:keepNext/>
      <w:spacing w:after="0" w:line="240" w:lineRule="auto"/>
      <w:outlineLvl w:val="1"/>
    </w:pPr>
    <w:rPr>
      <w:rFonts w:ascii="Helvetica" w:eastAsia="Arial Unicode MS" w:hAnsi="Helvetica" w:cs="Times New Roman"/>
      <w:b/>
      <w:color w:val="000000"/>
      <w:sz w:val="24"/>
      <w:szCs w:val="20"/>
      <w:lang w:val="en-US"/>
    </w:rPr>
  </w:style>
  <w:style w:type="paragraph" w:customStyle="1" w:styleId="Body">
    <w:name w:val="Body"/>
    <w:uiPriority w:val="99"/>
    <w:rsid w:val="00F57334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en-US"/>
    </w:rPr>
  </w:style>
  <w:style w:type="table" w:customStyle="1" w:styleId="TableGrid1">
    <w:name w:val="Table Grid1"/>
    <w:uiPriority w:val="99"/>
    <w:rsid w:val="00F57334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F57334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uiPriority w:val="99"/>
    <w:rsid w:val="00F57334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uiPriority w:val="99"/>
    <w:locked/>
    <w:rsid w:val="00F57334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uiPriority w:val="99"/>
    <w:rsid w:val="00F57334"/>
    <w:pPr>
      <w:spacing w:after="0" w:line="240" w:lineRule="auto"/>
    </w:pPr>
    <w:rPr>
      <w:rFonts w:ascii="Calibri" w:eastAsia="Arial Unicode MS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uiPriority w:val="99"/>
    <w:rsid w:val="00F57334"/>
    <w:pPr>
      <w:spacing w:after="0" w:line="240" w:lineRule="auto"/>
    </w:pPr>
    <w:rPr>
      <w:rFonts w:ascii="Calibri" w:eastAsia="Arial Unicode MS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F57334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F57334"/>
    <w:pPr>
      <w:spacing w:after="0" w:line="240" w:lineRule="auto"/>
    </w:pPr>
    <w:rPr>
      <w:rFonts w:ascii="Calibri" w:eastAsia="Arial Unicode MS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57334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F57334"/>
    <w:rPr>
      <w:rFonts w:ascii="Times New Roman" w:eastAsia="Arial Unicode MS" w:hAnsi="Times New Roman" w:cs="Times New Roman"/>
      <w:noProof/>
      <w:color w:val="000000"/>
      <w:sz w:val="20"/>
      <w:szCs w:val="20"/>
      <w:u w:color="000000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57334"/>
    <w:rPr>
      <w:rFonts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F57334"/>
    <w:rPr>
      <w:rFonts w:ascii="Times New Roman" w:eastAsia="Arial Unicode MS" w:hAnsi="Times New Roman" w:cs="Times New Roman"/>
      <w:noProof/>
      <w:color w:val="000000"/>
      <w:sz w:val="20"/>
      <w:szCs w:val="2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6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 Lorna</dc:creator>
  <cp:keywords/>
  <dc:description/>
  <cp:lastModifiedBy>GIBSON Lorna</cp:lastModifiedBy>
  <cp:revision>3</cp:revision>
  <dcterms:created xsi:type="dcterms:W3CDTF">2018-07-10T10:19:00Z</dcterms:created>
  <dcterms:modified xsi:type="dcterms:W3CDTF">2018-07-11T09:29:00Z</dcterms:modified>
</cp:coreProperties>
</file>